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248E9" w14:textId="325F8453" w:rsidR="00F05F9B" w:rsidRPr="00F05F9B" w:rsidRDefault="00765FD1" w:rsidP="00F05F9B">
      <w:pPr>
        <w:tabs>
          <w:tab w:val="left" w:pos="208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F072A1">
        <w:rPr>
          <w:rFonts w:ascii="Times New Roman" w:hAnsi="Times New Roman" w:cs="Times New Roman"/>
        </w:rPr>
        <w:t>. Alx proteins</w:t>
      </w:r>
      <w:r w:rsidR="008237BB">
        <w:rPr>
          <w:rFonts w:ascii="Times New Roman" w:hAnsi="Times New Roman" w:cs="Times New Roman"/>
        </w:rPr>
        <w:t xml:space="preserve"> used in the phylogenetic analysis</w:t>
      </w: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7"/>
        <w:gridCol w:w="2746"/>
        <w:gridCol w:w="992"/>
        <w:gridCol w:w="1276"/>
        <w:gridCol w:w="1559"/>
      </w:tblGrid>
      <w:tr w:rsidR="00F05F9B" w:rsidRPr="00193D5B" w14:paraId="7EE36F9E" w14:textId="77777777" w:rsidTr="00085504">
        <w:trPr>
          <w:trHeight w:val="64"/>
        </w:trPr>
        <w:tc>
          <w:tcPr>
            <w:tcW w:w="1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3BE2D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hinoderm</w:t>
            </w:r>
          </w:p>
        </w:tc>
        <w:tc>
          <w:tcPr>
            <w:tcW w:w="2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3B2A4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925CF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1CB6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659E4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F05F9B" w:rsidRPr="00193D5B" w14:paraId="0B65CEC7" w14:textId="77777777" w:rsidTr="00085504">
        <w:trPr>
          <w:trHeight w:val="320"/>
        </w:trPr>
        <w:tc>
          <w:tcPr>
            <w:tcW w:w="1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63E00E6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3B5652D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0F73F4C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844192E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786D9FE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D*</w:t>
            </w:r>
          </w:p>
        </w:tc>
      </w:tr>
      <w:tr w:rsidR="00F05F9B" w:rsidRPr="00193D5B" w14:paraId="560C226F" w14:textId="77777777" w:rsidTr="00085504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A522D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rinoidae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F76CB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acrinus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D198C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r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D47E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NA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9CE4D" w14:textId="587978EF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505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3FE434D3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1DA96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a</w:t>
            </w:r>
            <w:proofErr w:type="gram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lies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B7EC4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AE99C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rCal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0FFA8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NA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C9EC8" w14:textId="2CDB9900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506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5605F514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B5826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teroidea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166F3" w14:textId="3ECA56F4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sterina </w:t>
            </w:r>
            <w:r w:rsid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iria</w:t>
            </w:r>
            <w:proofErr w:type="spellEnd"/>
            <w:r w:rsid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ctinif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73425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84E4E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0B829" w14:textId="7F894F11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499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685DBF28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7E798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arfish</w:t>
            </w:r>
            <w:proofErr w:type="gram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C7835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C2F65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Cal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FAA1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AA2A" w14:textId="51AB369C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500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D814ED" w:rsidRPr="00193D5B" w14:paraId="16ACD941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A3A29" w14:textId="77777777" w:rsidR="00D814ED" w:rsidRPr="00193D5B" w:rsidRDefault="00D814ED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612FB" w14:textId="4E81CBFC" w:rsidR="00D814ED" w:rsidRPr="00D814ED" w:rsidRDefault="00D814ED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r w:rsidRPr="00D814ED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 xml:space="preserve">Asterina </w:t>
            </w:r>
            <w:r w:rsidRP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iria</w:t>
            </w:r>
            <w:proofErr w:type="spellEnd"/>
            <w:r w:rsidRP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  <w:r w:rsidRPr="00D814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814ED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0A16" w14:textId="7AF3D6BB" w:rsidR="00D814ED" w:rsidRPr="00193D5B" w:rsidRDefault="00D814ED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6E534" w14:textId="0DB53DAE" w:rsidR="00D814ED" w:rsidRPr="00193D5B" w:rsidRDefault="00D814ED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D55A" w14:textId="3E30DDA1" w:rsidR="00D814ED" w:rsidRPr="00193D5B" w:rsidRDefault="00D814ED" w:rsidP="000855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814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S65546</w:t>
            </w:r>
          </w:p>
        </w:tc>
      </w:tr>
      <w:tr w:rsidR="00162540" w:rsidRPr="00193D5B" w14:paraId="50D24140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B60AF" w14:textId="77777777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hiuroidea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8FCC7" w14:textId="77777777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hipholis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ch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64B05" w14:textId="77777777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k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8A183" w14:textId="60FCB45D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8D5E4" w14:textId="305AED31" w:rsidR="00162540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501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162540" w:rsidRPr="00193D5B" w14:paraId="4BF8EEA9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E21A6" w14:textId="77777777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ittle</w:t>
            </w:r>
            <w:proofErr w:type="gram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tar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9845" w14:textId="77777777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78D65" w14:textId="77777777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kCal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3F1F" w14:textId="723996D4" w:rsidR="00162540" w:rsidRPr="00193D5B" w:rsidRDefault="00162540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A6386" w14:textId="2B4A4792" w:rsidR="00162540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</w:t>
            </w:r>
            <w:bookmarkStart w:id="0" w:name="_GoBack"/>
            <w:bookmarkEnd w:id="0"/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5502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339A1514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8A136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lothuroidea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D69F6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thuria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spil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6D7F0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l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6D64C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NA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7FFB8" w14:textId="5BA86C8D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503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1A5DCB75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74EF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a</w:t>
            </w:r>
            <w:proofErr w:type="gram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ucumber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DD868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3D09E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lCal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1823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NA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5CF48" w14:textId="6759461F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504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59AB9F5C" w14:textId="77777777" w:rsidTr="00F05F9B">
        <w:trPr>
          <w:trHeight w:val="395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31A3A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27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21EAED" w14:textId="77777777" w:rsidR="00F05F9B" w:rsidRPr="00193D5B" w:rsidRDefault="00F05F9B" w:rsidP="00F05F9B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ongylocentrotus</w:t>
            </w:r>
            <w:proofErr w:type="spellEnd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E675B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FDF0F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b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D037E" w14:textId="77777777" w:rsidR="00F05F9B" w:rsidRPr="00193D5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U_025302</w:t>
            </w:r>
          </w:p>
        </w:tc>
      </w:tr>
      <w:tr w:rsidR="00F05F9B" w:rsidRPr="00193D5B" w14:paraId="27C1C5F4" w14:textId="77777777" w:rsidTr="00085504">
        <w:trPr>
          <w:trHeight w:val="36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D7B2C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a</w:t>
            </w:r>
            <w:proofErr w:type="gramEnd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urchin)</w:t>
            </w:r>
          </w:p>
        </w:tc>
        <w:tc>
          <w:tcPr>
            <w:tcW w:w="27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AFCEF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62E45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l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9F7EA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b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8A6C0" w14:textId="77777777" w:rsidR="00F05F9B" w:rsidRPr="00193D5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U_022816</w:t>
            </w:r>
          </w:p>
        </w:tc>
      </w:tr>
      <w:tr w:rsidR="00F05F9B" w:rsidRPr="00193D5B" w14:paraId="0C5FDA4A" w14:textId="77777777" w:rsidTr="00F05F9B">
        <w:trPr>
          <w:trHeight w:val="323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3EFF1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A8C346" w14:textId="77777777" w:rsidR="00F05F9B" w:rsidRPr="00193D5B" w:rsidRDefault="00F05F9B" w:rsidP="00F05F9B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micentrotus pulcherri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81C49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p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1FDC8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18C4A" w14:textId="66E3F87D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497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5F9B" w:rsidRPr="00193D5B" w14:paraId="054D3246" w14:textId="77777777" w:rsidTr="00085504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445EF78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4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A00BD57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96C77EA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pCal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1412685" w14:textId="77777777" w:rsidR="00F05F9B" w:rsidRPr="00193D5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B6FA656" w14:textId="52C0BC75" w:rsidR="00F05F9B" w:rsidRPr="00193D5B" w:rsidRDefault="00193D5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C005498</w:t>
            </w:r>
            <w:r w:rsidRPr="00193D5B">
              <w:rPr>
                <w:rFonts w:ascii="ＭＳ 明朝" w:eastAsia="ＭＳ 明朝" w:hAnsi="ＭＳ 明朝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</w:tbl>
    <w:p w14:paraId="7D8E52CF" w14:textId="37920755" w:rsidR="00F05F9B" w:rsidRPr="00F05F9B" w:rsidRDefault="00EE2571" w:rsidP="00F05F9B">
      <w:pPr>
        <w:tabs>
          <w:tab w:val="left" w:pos="208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F05F9B" w:rsidRPr="00F05F9B">
        <w:rPr>
          <w:rFonts w:ascii="Times New Roman" w:hAnsi="Times New Roman" w:cs="Times New Roman"/>
        </w:rPr>
        <w:t xml:space="preserve"> continued.</w:t>
      </w: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2733"/>
        <w:gridCol w:w="992"/>
        <w:gridCol w:w="1276"/>
        <w:gridCol w:w="1559"/>
      </w:tblGrid>
      <w:tr w:rsidR="00F05F9B" w:rsidRPr="00F05F9B" w14:paraId="539F06F5" w14:textId="77777777" w:rsidTr="00085504">
        <w:trPr>
          <w:trHeight w:val="360"/>
        </w:trPr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BD5EB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utgroups</w:t>
            </w:r>
            <w:proofErr w:type="spellEnd"/>
          </w:p>
        </w:tc>
        <w:tc>
          <w:tcPr>
            <w:tcW w:w="2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A88FD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62BF9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1D60A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CE44C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F05F9B" w:rsidRPr="00F05F9B" w14:paraId="79EF1700" w14:textId="77777777" w:rsidTr="00085504">
        <w:trPr>
          <w:trHeight w:val="380"/>
        </w:trPr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6DACC8F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  <w:proofErr w:type="gramEnd"/>
          </w:p>
        </w:tc>
        <w:tc>
          <w:tcPr>
            <w:tcW w:w="2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2E63E79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5F78E76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5210AEC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FACF992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D*</w:t>
            </w:r>
          </w:p>
        </w:tc>
      </w:tr>
      <w:tr w:rsidR="00F05F9B" w:rsidRPr="00F05F9B" w14:paraId="055300AE" w14:textId="77777777" w:rsidTr="00085504">
        <w:trPr>
          <w:trHeight w:val="3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24758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ichordat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7EDFC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oglossus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walevsk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1AF6B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kAl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71AA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C5FC6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XP_002735897</w:t>
            </w:r>
          </w:p>
        </w:tc>
      </w:tr>
      <w:tr w:rsidR="00F05F9B" w:rsidRPr="00F05F9B" w14:paraId="45A6E2CD" w14:textId="77777777" w:rsidTr="00085504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DCD34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ordata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6345C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chiostome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or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798C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f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ADEAF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D857D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XP_002590991</w:t>
            </w:r>
          </w:p>
        </w:tc>
      </w:tr>
      <w:tr w:rsidR="00F05F9B" w:rsidRPr="00F05F9B" w14:paraId="7245D12B" w14:textId="77777777" w:rsidTr="00085504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7BCDF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8E26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Amphiox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B5186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fAl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3561F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BD84D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XP_002590993</w:t>
            </w:r>
          </w:p>
        </w:tc>
      </w:tr>
      <w:tr w:rsidR="00F05F9B" w:rsidRPr="00F05F9B" w14:paraId="481839D4" w14:textId="77777777" w:rsidTr="00085504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65E98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7F6B7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nio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rio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zebrafish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89F2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r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8DCFC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81BE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K04167</w:t>
            </w:r>
          </w:p>
        </w:tc>
      </w:tr>
      <w:tr w:rsidR="00F05F9B" w:rsidRPr="00F05F9B" w14:paraId="48AC195F" w14:textId="77777777" w:rsidTr="00085504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F51C1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04DDB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77DE3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rAl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53133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D5329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XP_001340966</w:t>
            </w:r>
          </w:p>
        </w:tc>
      </w:tr>
      <w:tr w:rsidR="00F05F9B" w:rsidRPr="00F05F9B" w14:paraId="39979E1F" w14:textId="77777777" w:rsidTr="00085504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62450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BB986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omo sapiens </w:t>
            </w: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Huma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926D2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sA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2F14D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FD47D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5699</w:t>
            </w:r>
          </w:p>
        </w:tc>
      </w:tr>
      <w:tr w:rsidR="00F05F9B" w:rsidRPr="00F05F9B" w14:paraId="56A9C989" w14:textId="77777777" w:rsidTr="00085504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9D585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10305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D9709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sAl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7DAEF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6D22C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95076</w:t>
            </w:r>
          </w:p>
        </w:tc>
      </w:tr>
      <w:tr w:rsidR="00F05F9B" w:rsidRPr="00F05F9B" w14:paraId="3F762C1E" w14:textId="77777777" w:rsidTr="00085504">
        <w:trPr>
          <w:trHeight w:val="380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A567A8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6867E88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B113D4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sAlx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4527F7D" w14:textId="77777777" w:rsidR="00F05F9B" w:rsidRP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F19F39" w14:textId="77777777" w:rsidR="00F05F9B" w:rsidRPr="00F05F9B" w:rsidRDefault="00F05F9B" w:rsidP="000855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9H161</w:t>
            </w:r>
          </w:p>
        </w:tc>
      </w:tr>
      <w:tr w:rsidR="00F05F9B" w:rsidRPr="00F05F9B" w14:paraId="69073120" w14:textId="77777777" w:rsidTr="00085504">
        <w:trPr>
          <w:trHeight w:val="36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7AB" w14:textId="11C8FDF1" w:rsidR="00F05F9B" w:rsidRDefault="00F05F9B" w:rsidP="000855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193D5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cessions</w:t>
            </w: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</w:t>
            </w: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base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www.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ase.org)</w:t>
            </w:r>
            <w:r w:rsidR="00D5522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B</w:t>
            </w:r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k</w:t>
            </w:r>
            <w:proofErr w:type="spellEnd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F05F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  <w:proofErr w:type="spellEnd"/>
          </w:p>
          <w:p w14:paraId="33874FA5" w14:textId="06D7E65D" w:rsidR="00193D5B" w:rsidRPr="00193D5B" w:rsidRDefault="00193D5B" w:rsidP="005F3C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5B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†</w:t>
            </w:r>
            <w:r w:rsidR="005F3C3C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Genes </w:t>
            </w:r>
            <w:r w:rsidR="008C01EC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deposited by</w:t>
            </w:r>
            <w:r w:rsidR="005F3C3C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this</w:t>
            </w:r>
            <w: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work</w:t>
            </w:r>
          </w:p>
        </w:tc>
      </w:tr>
    </w:tbl>
    <w:p w14:paraId="53F47DB4" w14:textId="77777777" w:rsidR="003D6E6A" w:rsidRPr="00F05F9B" w:rsidRDefault="003D6E6A">
      <w:pPr>
        <w:rPr>
          <w:rFonts w:ascii="Times New Roman" w:hAnsi="Times New Roman" w:cs="Times New Roman"/>
        </w:rPr>
      </w:pPr>
    </w:p>
    <w:sectPr w:rsidR="003D6E6A" w:rsidRPr="00F05F9B" w:rsidSect="003D6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F9B"/>
    <w:rsid w:val="00085504"/>
    <w:rsid w:val="00162540"/>
    <w:rsid w:val="00193D5B"/>
    <w:rsid w:val="003D6E6A"/>
    <w:rsid w:val="005F3C3C"/>
    <w:rsid w:val="006355CF"/>
    <w:rsid w:val="00765FD1"/>
    <w:rsid w:val="008237BB"/>
    <w:rsid w:val="008C01EC"/>
    <w:rsid w:val="00D55222"/>
    <w:rsid w:val="00D814ED"/>
    <w:rsid w:val="00EE2571"/>
    <w:rsid w:val="00F05F9B"/>
    <w:rsid w:val="00F072A1"/>
    <w:rsid w:val="00F8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F5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F9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F9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6</Words>
  <Characters>1065</Characters>
  <Application>Microsoft Macintosh Word</Application>
  <DocSecurity>0</DocSecurity>
  <Lines>8</Lines>
  <Paragraphs>2</Paragraphs>
  <ScaleCrop>false</ScaleCrop>
  <Company>筑波大学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 皓之</dc:creator>
  <cp:keywords/>
  <dc:description/>
  <cp:lastModifiedBy>古賀 皓之</cp:lastModifiedBy>
  <cp:revision>12</cp:revision>
  <dcterms:created xsi:type="dcterms:W3CDTF">2014-10-01T03:42:00Z</dcterms:created>
  <dcterms:modified xsi:type="dcterms:W3CDTF">2015-12-08T14:11:00Z</dcterms:modified>
</cp:coreProperties>
</file>